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tblpYSpec="top"/>
        <w:tblOverlap w:val="never"/>
        <w:tblW w:w="13466" w:type="dxa"/>
        <w:tblLayout w:type="fixed"/>
        <w:tblLook w:val="04A0" w:firstRow="1" w:lastRow="0" w:firstColumn="1" w:lastColumn="0" w:noHBand="0" w:noVBand="1"/>
      </w:tblPr>
      <w:tblGrid>
        <w:gridCol w:w="3252"/>
        <w:gridCol w:w="1085"/>
        <w:gridCol w:w="1086"/>
        <w:gridCol w:w="2679"/>
        <w:gridCol w:w="2679"/>
        <w:gridCol w:w="2685"/>
      </w:tblGrid>
      <w:tr w:rsidR="00226951" w14:paraId="7048AC4D" w14:textId="77777777" w:rsidTr="00B7004C">
        <w:trPr>
          <w:trHeight w:val="450"/>
        </w:trPr>
        <w:tc>
          <w:tcPr>
            <w:tcW w:w="1346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4922E" w14:textId="6D093301" w:rsidR="00226951" w:rsidRPr="006F0F09" w:rsidRDefault="00226951" w:rsidP="00B7004C">
            <w:pPr>
              <w:adjustRightInd w:val="0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</w:t>
            </w:r>
            <w:r w:rsidR="00B33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1 </w:t>
            </w:r>
            <w:r w:rsidRPr="006F0F0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able. Odd</w:t>
            </w:r>
            <w:r w:rsidR="009D64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</w:t>
            </w:r>
            <w:r w:rsidRPr="006F0F0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="00FA4F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r</w:t>
            </w:r>
            <w:r w:rsidRPr="006F0F0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atios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2DM</w:t>
            </w:r>
            <w:r w:rsidRPr="006F0F0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ertiles</w:t>
            </w:r>
            <w:r w:rsidRPr="006F0F0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of relative grip strength.</w:t>
            </w:r>
          </w:p>
        </w:tc>
      </w:tr>
      <w:tr w:rsidR="00BE03E1" w14:paraId="0DE328C3" w14:textId="77777777" w:rsidTr="00CC539F">
        <w:trPr>
          <w:trHeight w:val="450"/>
        </w:trPr>
        <w:tc>
          <w:tcPr>
            <w:tcW w:w="3252" w:type="dxa"/>
            <w:vMerge w:val="restart"/>
            <w:tcBorders>
              <w:top w:val="single" w:sz="4" w:space="0" w:color="auto"/>
            </w:tcBorders>
            <w:vAlign w:val="center"/>
          </w:tcPr>
          <w:p w14:paraId="2F06EBA7" w14:textId="77777777" w:rsidR="00BE03E1" w:rsidRPr="00AB3ACF" w:rsidRDefault="00BE03E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ve grip strength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  <w:vAlign w:val="center"/>
          </w:tcPr>
          <w:p w14:paraId="378B2BE0" w14:textId="77777777" w:rsidR="00BE03E1" w:rsidRPr="00AB3ACF" w:rsidRDefault="00BE03E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vAlign w:val="center"/>
          </w:tcPr>
          <w:p w14:paraId="711F11C7" w14:textId="77777777" w:rsidR="00BE03E1" w:rsidRPr="00AB3ACF" w:rsidRDefault="00BE03E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8043" w:type="dxa"/>
            <w:gridSpan w:val="3"/>
            <w:tcBorders>
              <w:top w:val="single" w:sz="4" w:space="0" w:color="auto"/>
            </w:tcBorders>
            <w:vAlign w:val="center"/>
          </w:tcPr>
          <w:p w14:paraId="1836EB07" w14:textId="38BC31C3" w:rsidR="00BE03E1" w:rsidRPr="00AB3ACF" w:rsidRDefault="00BE03E1" w:rsidP="00BE03E1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226951" w14:paraId="019A13D3" w14:textId="77777777" w:rsidTr="00BE03E1">
        <w:trPr>
          <w:trHeight w:val="450"/>
        </w:trPr>
        <w:tc>
          <w:tcPr>
            <w:tcW w:w="3252" w:type="dxa"/>
            <w:vMerge/>
          </w:tcPr>
          <w:p w14:paraId="5E9F83AD" w14:textId="77777777" w:rsidR="00226951" w:rsidRPr="00AB3ACF" w:rsidRDefault="0022695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Merge/>
          </w:tcPr>
          <w:p w14:paraId="288B5E96" w14:textId="77777777" w:rsidR="00226951" w:rsidRPr="00AB3ACF" w:rsidRDefault="0022695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05B87910" w14:textId="77777777" w:rsidR="00226951" w:rsidRPr="00AB3ACF" w:rsidRDefault="0022695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Align w:val="center"/>
          </w:tcPr>
          <w:p w14:paraId="110902C1" w14:textId="3967BFA1" w:rsidR="00226951" w:rsidRPr="00AB3ACF" w:rsidRDefault="00BE03E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79" w:type="dxa"/>
            <w:vAlign w:val="center"/>
          </w:tcPr>
          <w:p w14:paraId="21BB5279" w14:textId="2038EFE5" w:rsidR="00226951" w:rsidRPr="00AB3ACF" w:rsidRDefault="00BE03E1" w:rsidP="00B7004C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85" w:type="dxa"/>
            <w:vAlign w:val="center"/>
          </w:tcPr>
          <w:p w14:paraId="2A57B3D1" w14:textId="4357FABC" w:rsidR="00226951" w:rsidRPr="00AB3ACF" w:rsidRDefault="00BE03E1" w:rsidP="00BE03E1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226951" w14:paraId="6EC7E9AD" w14:textId="77777777" w:rsidTr="00BE03E1">
        <w:trPr>
          <w:trHeight w:val="450"/>
        </w:trPr>
        <w:tc>
          <w:tcPr>
            <w:tcW w:w="3252" w:type="dxa"/>
            <w:vAlign w:val="center"/>
          </w:tcPr>
          <w:p w14:paraId="497DFA7F" w14:textId="39E90042" w:rsidR="00226951" w:rsidRPr="00AB3ACF" w:rsidRDefault="004C54EA" w:rsidP="00B7004C">
            <w:pPr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AB3A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AB3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B3A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ertiles</w:t>
            </w:r>
          </w:p>
        </w:tc>
        <w:tc>
          <w:tcPr>
            <w:tcW w:w="1085" w:type="dxa"/>
            <w:vAlign w:val="center"/>
          </w:tcPr>
          <w:p w14:paraId="00FFA332" w14:textId="77777777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Align w:val="center"/>
          </w:tcPr>
          <w:p w14:paraId="6A246C75" w14:textId="77777777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9" w:type="dxa"/>
            <w:vAlign w:val="center"/>
          </w:tcPr>
          <w:p w14:paraId="1261C6A9" w14:textId="77777777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9" w:type="dxa"/>
            <w:vAlign w:val="center"/>
          </w:tcPr>
          <w:p w14:paraId="4C0EED87" w14:textId="77777777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vAlign w:val="center"/>
          </w:tcPr>
          <w:p w14:paraId="73BB2D5B" w14:textId="77777777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7035" w14:paraId="7A0E257B" w14:textId="77777777" w:rsidTr="00BE03E1">
        <w:trPr>
          <w:trHeight w:val="450"/>
        </w:trPr>
        <w:tc>
          <w:tcPr>
            <w:tcW w:w="3252" w:type="dxa"/>
            <w:vAlign w:val="center"/>
          </w:tcPr>
          <w:p w14:paraId="0EF7304A" w14:textId="72CEE903" w:rsidR="00226951" w:rsidRPr="00AB3ACF" w:rsidRDefault="00226951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sz w:val="20"/>
                <w:szCs w:val="20"/>
              </w:rPr>
              <w:t>Q1 (weakest)</w:t>
            </w:r>
          </w:p>
        </w:tc>
        <w:tc>
          <w:tcPr>
            <w:tcW w:w="1085" w:type="dxa"/>
            <w:vAlign w:val="center"/>
          </w:tcPr>
          <w:p w14:paraId="3C0447EC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86" w:type="dxa"/>
            <w:vAlign w:val="center"/>
          </w:tcPr>
          <w:p w14:paraId="0B480131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79" w:type="dxa"/>
            <w:vAlign w:val="center"/>
          </w:tcPr>
          <w:p w14:paraId="64626581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679" w:type="dxa"/>
            <w:vAlign w:val="center"/>
          </w:tcPr>
          <w:p w14:paraId="2DDCE240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685" w:type="dxa"/>
            <w:vAlign w:val="center"/>
          </w:tcPr>
          <w:p w14:paraId="0DE089AB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226951" w14:paraId="6B9C46C2" w14:textId="77777777" w:rsidTr="00BE03E1">
        <w:trPr>
          <w:trHeight w:val="450"/>
        </w:trPr>
        <w:tc>
          <w:tcPr>
            <w:tcW w:w="3252" w:type="dxa"/>
            <w:vAlign w:val="center"/>
          </w:tcPr>
          <w:p w14:paraId="0BC0E103" w14:textId="06CE1333" w:rsidR="00226951" w:rsidRPr="00AB3ACF" w:rsidRDefault="00226951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85" w:type="dxa"/>
            <w:vAlign w:val="center"/>
          </w:tcPr>
          <w:p w14:paraId="0184F75A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86" w:type="dxa"/>
            <w:vAlign w:val="center"/>
          </w:tcPr>
          <w:p w14:paraId="6511E134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79" w:type="dxa"/>
            <w:vAlign w:val="center"/>
          </w:tcPr>
          <w:p w14:paraId="79F979DB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4 (0.57-0.96)</w:t>
            </w:r>
          </w:p>
        </w:tc>
        <w:tc>
          <w:tcPr>
            <w:tcW w:w="2679" w:type="dxa"/>
            <w:vAlign w:val="center"/>
          </w:tcPr>
          <w:p w14:paraId="72C4B66C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 (0.56-0.96)</w:t>
            </w:r>
          </w:p>
        </w:tc>
        <w:tc>
          <w:tcPr>
            <w:tcW w:w="2685" w:type="dxa"/>
            <w:vAlign w:val="center"/>
          </w:tcPr>
          <w:p w14:paraId="7F9754C7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</w:tr>
      <w:tr w:rsidR="00226951" w14:paraId="3393A01C" w14:textId="77777777" w:rsidTr="00BE03E1">
        <w:trPr>
          <w:trHeight w:val="450"/>
        </w:trPr>
        <w:tc>
          <w:tcPr>
            <w:tcW w:w="3252" w:type="dxa"/>
            <w:vAlign w:val="center"/>
          </w:tcPr>
          <w:p w14:paraId="6553730A" w14:textId="2AC34FCA" w:rsidR="00226951" w:rsidRPr="00AB3ACF" w:rsidRDefault="00226951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sz w:val="20"/>
                <w:szCs w:val="20"/>
              </w:rPr>
              <w:t>Q3 (strongest)</w:t>
            </w:r>
          </w:p>
        </w:tc>
        <w:tc>
          <w:tcPr>
            <w:tcW w:w="1085" w:type="dxa"/>
            <w:vAlign w:val="center"/>
          </w:tcPr>
          <w:p w14:paraId="4D713C7F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86" w:type="dxa"/>
            <w:vAlign w:val="center"/>
          </w:tcPr>
          <w:p w14:paraId="0C2AA344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79" w:type="dxa"/>
            <w:vAlign w:val="center"/>
          </w:tcPr>
          <w:p w14:paraId="5AC613FC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6 (0.42-0.75)</w:t>
            </w:r>
          </w:p>
        </w:tc>
        <w:tc>
          <w:tcPr>
            <w:tcW w:w="2679" w:type="dxa"/>
            <w:vAlign w:val="center"/>
          </w:tcPr>
          <w:p w14:paraId="7BF991CB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0 (0.45-0.81)</w:t>
            </w:r>
          </w:p>
        </w:tc>
        <w:tc>
          <w:tcPr>
            <w:tcW w:w="2685" w:type="dxa"/>
            <w:vAlign w:val="center"/>
          </w:tcPr>
          <w:p w14:paraId="305B247D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9 (0.50-0.94)</w:t>
            </w:r>
          </w:p>
        </w:tc>
      </w:tr>
      <w:tr w:rsidR="00226951" w14:paraId="40CF670A" w14:textId="77777777" w:rsidTr="00BE03E1">
        <w:trPr>
          <w:trHeight w:val="450"/>
        </w:trPr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41721DB3" w14:textId="21D8BE11" w:rsidR="00226951" w:rsidRPr="00AB3ACF" w:rsidRDefault="009469F6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226951" w:rsidRPr="00AB3ACF">
              <w:rPr>
                <w:rFonts w:ascii="Times New Roman" w:hAnsi="Times New Roman" w:cs="Times New Roman"/>
                <w:sz w:val="20"/>
                <w:szCs w:val="20"/>
              </w:rPr>
              <w:t xml:space="preserve"> for linear trend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51EA3976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1AB511D" w14:textId="77777777" w:rsidR="00226951" w:rsidRPr="00AB3ACF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445398EE" w14:textId="126B9EB1" w:rsidR="00226951" w:rsidRPr="002437FB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01DA6"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936E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561EC2AB" w14:textId="12AD037D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01DA6"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751EFCA6" w14:textId="77777777" w:rsidR="00226951" w:rsidRPr="00AF2F7E" w:rsidRDefault="00226951" w:rsidP="00B7004C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226951" w14:paraId="3034E383" w14:textId="77777777" w:rsidTr="00BE03E1">
        <w:trPr>
          <w:trHeight w:val="450"/>
        </w:trPr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2BEB81D1" w14:textId="33D97EFA" w:rsidR="00226951" w:rsidRPr="00AB3ACF" w:rsidRDefault="004C54EA" w:rsidP="00B7004C">
            <w:pPr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y</w:t>
            </w:r>
            <w:r w:rsidRPr="00AB3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B3A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uartiles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4DFEF38" w14:textId="3D8398FF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1DE8E4FA" w14:textId="4A2D0E1F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0AA5160D" w14:textId="4F9CB733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7A4BB248" w14:textId="77777777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450371E3" w14:textId="77777777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26951" w14:paraId="406CE8A7" w14:textId="77777777" w:rsidTr="00BE03E1">
        <w:trPr>
          <w:trHeight w:val="450"/>
        </w:trPr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619175D4" w14:textId="1300692C" w:rsidR="00226951" w:rsidRPr="00AB3ACF" w:rsidRDefault="00226951" w:rsidP="00B7004C">
            <w:pPr>
              <w:ind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sz w:val="20"/>
                <w:szCs w:val="20"/>
              </w:rPr>
              <w:t>Q1 (weakest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24623E6D" w14:textId="2D9361E4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801B177" w14:textId="0A1F22E0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24020237" w14:textId="6789A3F2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7C1BC59A" w14:textId="26635A13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5078AC0A" w14:textId="4C83589A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226951" w14:paraId="5E1AF8FB" w14:textId="77777777" w:rsidTr="00BE03E1">
        <w:trPr>
          <w:trHeight w:val="450"/>
        </w:trPr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61F7EEB8" w14:textId="11CF6C0B" w:rsidR="00226951" w:rsidRPr="00AB3ACF" w:rsidRDefault="00226951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F8DF3B0" w14:textId="4F545F36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03CAA7E5" w14:textId="72D580BE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1097A089" w14:textId="03B8E8F8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7-1.02)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23F65EEB" w14:textId="67CE33F4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2 (0.53-0.97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3DA42B39" w14:textId="6CAC0AE1" w:rsidR="00226951" w:rsidRPr="00AF2F7E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55-1.00)</w:t>
            </w:r>
          </w:p>
        </w:tc>
      </w:tr>
      <w:tr w:rsidR="00226951" w14:paraId="17DDD1F3" w14:textId="77777777" w:rsidTr="00BE03E1">
        <w:trPr>
          <w:trHeight w:val="450"/>
        </w:trPr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607E9B5F" w14:textId="5D70982B" w:rsidR="00226951" w:rsidRPr="00AB3ACF" w:rsidRDefault="00226951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sz w:val="20"/>
                <w:szCs w:val="20"/>
              </w:rPr>
              <w:t xml:space="preserve">Q3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41B886A" w14:textId="34EAE99D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5F4D42D7" w14:textId="33110BB8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320A2785" w14:textId="2FFB69F6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2 (0.45-0.84)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4A9AE4FE" w14:textId="5B1CCD38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2 (0.46-0.86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334FCFA6" w14:textId="7AF9C8CA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8 (0.49-0.94)</w:t>
            </w:r>
          </w:p>
        </w:tc>
      </w:tr>
      <w:tr w:rsidR="00226951" w14:paraId="5999CCA0" w14:textId="77777777" w:rsidTr="00BE03E1">
        <w:trPr>
          <w:trHeight w:val="450"/>
        </w:trPr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4E3DB519" w14:textId="438A8FF9" w:rsidR="00226951" w:rsidRPr="00AB3ACF" w:rsidRDefault="00226951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hAnsi="Times New Roman" w:cs="Times New Roman"/>
                <w:sz w:val="20"/>
                <w:szCs w:val="20"/>
              </w:rPr>
              <w:t>Q4 (strongest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0596AA2" w14:textId="08AC039F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15C8790" w14:textId="4A139ED6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05C9A0CB" w14:textId="6DC15ACB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6 (0.33-0.65)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232A3A6E" w14:textId="2DC522E5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1 (0.36-0.71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261047A8" w14:textId="7ED87C7C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8 (0.40-0.83)</w:t>
            </w:r>
          </w:p>
        </w:tc>
      </w:tr>
      <w:tr w:rsidR="00226951" w14:paraId="7D73360F" w14:textId="77777777" w:rsidTr="00BE03E1">
        <w:trPr>
          <w:trHeight w:val="450"/>
        </w:trPr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71C58DD3" w14:textId="35C221F1" w:rsidR="00226951" w:rsidRPr="00AB3ACF" w:rsidRDefault="009469F6" w:rsidP="00B7004C">
            <w:pPr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226951" w:rsidRPr="00AB3ACF">
              <w:rPr>
                <w:rFonts w:ascii="Times New Roman" w:hAnsi="Times New Roman" w:cs="Times New Roman"/>
                <w:sz w:val="20"/>
                <w:szCs w:val="20"/>
              </w:rPr>
              <w:t xml:space="preserve"> for linear trend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2DED981" w14:textId="77777777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A4AFB75" w14:textId="77777777" w:rsidR="00226951" w:rsidRPr="00AB3ACF" w:rsidRDefault="00226951" w:rsidP="00B7004C">
            <w:pPr>
              <w:adjustRightInd w:val="0"/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299DB04A" w14:textId="45B39C54" w:rsidR="00226951" w:rsidRPr="002437FB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01DA6"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936E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2180D93B" w14:textId="16812CEB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01DA6"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671A77CF" w14:textId="40013ADE" w:rsidR="00226951" w:rsidRPr="00AF2F7E" w:rsidRDefault="00226951" w:rsidP="00B7004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2F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26951" w14:paraId="066D8BCD" w14:textId="77777777" w:rsidTr="00B7004C">
        <w:trPr>
          <w:trHeight w:val="1215"/>
        </w:trPr>
        <w:tc>
          <w:tcPr>
            <w:tcW w:w="13466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3C00D163" w14:textId="3C628F50" w:rsidR="00B7004C" w:rsidRPr="00B7004C" w:rsidRDefault="00B7004C" w:rsidP="00AB51E6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1 was adjusted for sex and age (years). 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odel 2 was adjusted for Model 1 plus smoking status (never, former, current), current alcohol drinking status (yes or no), regular exercise (yes or no), living wit</w:t>
            </w:r>
            <w:r w:rsidR="00FA4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(yes or no), ≥high school graduate (yes or no), family history of diabetes (yes or no), hypertension (yes or no), </w:t>
            </w:r>
            <w:r w:rsidR="00FA4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 (yes or no).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odel 3 was adjusted for Model 2 plus body mass index (kg/m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4B1D89F" w14:textId="719441C8" w:rsidR="00333E39" w:rsidRDefault="00333E39"/>
    <w:sectPr w:rsidR="00333E39" w:rsidSect="008852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D5235" w14:textId="77777777" w:rsidR="0007774C" w:rsidRDefault="0007774C" w:rsidP="00036BFF">
      <w:pPr>
        <w:spacing w:after="0" w:line="240" w:lineRule="auto"/>
      </w:pPr>
      <w:r>
        <w:separator/>
      </w:r>
    </w:p>
  </w:endnote>
  <w:endnote w:type="continuationSeparator" w:id="0">
    <w:p w14:paraId="6C8721B0" w14:textId="77777777" w:rsidR="0007774C" w:rsidRDefault="0007774C" w:rsidP="00036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58C2D" w14:textId="77777777" w:rsidR="0007774C" w:rsidRDefault="0007774C" w:rsidP="00036BFF">
      <w:pPr>
        <w:spacing w:after="0" w:line="240" w:lineRule="auto"/>
      </w:pPr>
      <w:r>
        <w:separator/>
      </w:r>
    </w:p>
  </w:footnote>
  <w:footnote w:type="continuationSeparator" w:id="0">
    <w:p w14:paraId="34C2B967" w14:textId="77777777" w:rsidR="0007774C" w:rsidRDefault="0007774C" w:rsidP="00036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25EEEB0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6FB7F41"/>
    <w:multiLevelType w:val="hybridMultilevel"/>
    <w:tmpl w:val="757EED18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44523A0E"/>
    <w:multiLevelType w:val="hybridMultilevel"/>
    <w:tmpl w:val="DB5AC3E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zE0MTQysDQ3NrZQ0lEKTi0uzszPAykwrAUAkbPq/CwAAAA="/>
  </w:docVars>
  <w:rsids>
    <w:rsidRoot w:val="008852B5"/>
    <w:rsid w:val="00000AD4"/>
    <w:rsid w:val="00002ABF"/>
    <w:rsid w:val="00024BE1"/>
    <w:rsid w:val="00036BFF"/>
    <w:rsid w:val="00040AB8"/>
    <w:rsid w:val="0007408A"/>
    <w:rsid w:val="0007774C"/>
    <w:rsid w:val="000B25B3"/>
    <w:rsid w:val="000D1AAC"/>
    <w:rsid w:val="00100567"/>
    <w:rsid w:val="00106AE3"/>
    <w:rsid w:val="00122EB5"/>
    <w:rsid w:val="0014552B"/>
    <w:rsid w:val="0014699D"/>
    <w:rsid w:val="00157FC7"/>
    <w:rsid w:val="00167E2A"/>
    <w:rsid w:val="001A42C6"/>
    <w:rsid w:val="001C0A54"/>
    <w:rsid w:val="001C1AEF"/>
    <w:rsid w:val="00226951"/>
    <w:rsid w:val="00236462"/>
    <w:rsid w:val="002437FB"/>
    <w:rsid w:val="002477D2"/>
    <w:rsid w:val="00265D17"/>
    <w:rsid w:val="002E623C"/>
    <w:rsid w:val="00303462"/>
    <w:rsid w:val="00313E00"/>
    <w:rsid w:val="00333E39"/>
    <w:rsid w:val="003A6FEB"/>
    <w:rsid w:val="004024B2"/>
    <w:rsid w:val="004237ED"/>
    <w:rsid w:val="00432A0D"/>
    <w:rsid w:val="0044469A"/>
    <w:rsid w:val="00453461"/>
    <w:rsid w:val="004B5FB3"/>
    <w:rsid w:val="004C44F6"/>
    <w:rsid w:val="004C54EA"/>
    <w:rsid w:val="00501411"/>
    <w:rsid w:val="0050731E"/>
    <w:rsid w:val="0052425D"/>
    <w:rsid w:val="00532B07"/>
    <w:rsid w:val="00542F4D"/>
    <w:rsid w:val="00553105"/>
    <w:rsid w:val="00590C31"/>
    <w:rsid w:val="005A5342"/>
    <w:rsid w:val="005D045D"/>
    <w:rsid w:val="005D706D"/>
    <w:rsid w:val="00601DA6"/>
    <w:rsid w:val="00646371"/>
    <w:rsid w:val="00667624"/>
    <w:rsid w:val="006D27CC"/>
    <w:rsid w:val="006E1A5E"/>
    <w:rsid w:val="006F28A3"/>
    <w:rsid w:val="006F6E99"/>
    <w:rsid w:val="00731A8A"/>
    <w:rsid w:val="0077119B"/>
    <w:rsid w:val="007736B6"/>
    <w:rsid w:val="007774CE"/>
    <w:rsid w:val="00787E28"/>
    <w:rsid w:val="007E3E39"/>
    <w:rsid w:val="007F747C"/>
    <w:rsid w:val="008028F2"/>
    <w:rsid w:val="0081693E"/>
    <w:rsid w:val="008338F5"/>
    <w:rsid w:val="0083701C"/>
    <w:rsid w:val="0087771E"/>
    <w:rsid w:val="008852B5"/>
    <w:rsid w:val="008A368D"/>
    <w:rsid w:val="008A4BA7"/>
    <w:rsid w:val="008C7B3B"/>
    <w:rsid w:val="00921646"/>
    <w:rsid w:val="00930D73"/>
    <w:rsid w:val="00932A36"/>
    <w:rsid w:val="00933EE9"/>
    <w:rsid w:val="00934B57"/>
    <w:rsid w:val="00936EDC"/>
    <w:rsid w:val="00937035"/>
    <w:rsid w:val="00940188"/>
    <w:rsid w:val="009469F6"/>
    <w:rsid w:val="009577D7"/>
    <w:rsid w:val="00965614"/>
    <w:rsid w:val="0096683C"/>
    <w:rsid w:val="009762D0"/>
    <w:rsid w:val="009B4B73"/>
    <w:rsid w:val="009D6447"/>
    <w:rsid w:val="009D7497"/>
    <w:rsid w:val="009E2FCC"/>
    <w:rsid w:val="00A061F7"/>
    <w:rsid w:val="00A16B27"/>
    <w:rsid w:val="00A20FAF"/>
    <w:rsid w:val="00A52568"/>
    <w:rsid w:val="00A55C3F"/>
    <w:rsid w:val="00AA32FB"/>
    <w:rsid w:val="00AB3ACF"/>
    <w:rsid w:val="00AB4025"/>
    <w:rsid w:val="00AB51E6"/>
    <w:rsid w:val="00AC67D3"/>
    <w:rsid w:val="00AD1979"/>
    <w:rsid w:val="00AD2C7A"/>
    <w:rsid w:val="00AE0D68"/>
    <w:rsid w:val="00AE50B5"/>
    <w:rsid w:val="00AF2F7E"/>
    <w:rsid w:val="00B14CB2"/>
    <w:rsid w:val="00B22522"/>
    <w:rsid w:val="00B3195A"/>
    <w:rsid w:val="00B3390F"/>
    <w:rsid w:val="00B65ED9"/>
    <w:rsid w:val="00B67212"/>
    <w:rsid w:val="00B7004C"/>
    <w:rsid w:val="00B774E7"/>
    <w:rsid w:val="00BB790B"/>
    <w:rsid w:val="00BC5D3D"/>
    <w:rsid w:val="00BD4C6F"/>
    <w:rsid w:val="00BE03E1"/>
    <w:rsid w:val="00BE558B"/>
    <w:rsid w:val="00BF7A60"/>
    <w:rsid w:val="00C00B4A"/>
    <w:rsid w:val="00C0631B"/>
    <w:rsid w:val="00CA29D2"/>
    <w:rsid w:val="00CB0F7B"/>
    <w:rsid w:val="00CD6439"/>
    <w:rsid w:val="00D14328"/>
    <w:rsid w:val="00D259EC"/>
    <w:rsid w:val="00D60AB0"/>
    <w:rsid w:val="00D7099E"/>
    <w:rsid w:val="00D81195"/>
    <w:rsid w:val="00D86238"/>
    <w:rsid w:val="00D866C3"/>
    <w:rsid w:val="00DA3936"/>
    <w:rsid w:val="00DC0C20"/>
    <w:rsid w:val="00EA7231"/>
    <w:rsid w:val="00EB00F5"/>
    <w:rsid w:val="00ED4930"/>
    <w:rsid w:val="00ED70D8"/>
    <w:rsid w:val="00EE4D1F"/>
    <w:rsid w:val="00EF1115"/>
    <w:rsid w:val="00F32388"/>
    <w:rsid w:val="00F40355"/>
    <w:rsid w:val="00FA4FAA"/>
    <w:rsid w:val="00FA5DA1"/>
    <w:rsid w:val="00FB2753"/>
    <w:rsid w:val="00FC6569"/>
    <w:rsid w:val="00FE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307B7D"/>
  <w15:chartTrackingRefBased/>
  <w15:docId w15:val="{C3500D3E-60F6-42B2-9510-E3771897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2B5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BFF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036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BFF"/>
    <w:rPr>
      <w:kern w:val="0"/>
      <w:sz w:val="22"/>
    </w:rPr>
  </w:style>
  <w:style w:type="table" w:styleId="TableGrid">
    <w:name w:val="Table Grid"/>
    <w:basedOn w:val="TableNormal"/>
    <w:uiPriority w:val="39"/>
    <w:rsid w:val="009B4B73"/>
    <w:pPr>
      <w:spacing w:after="0" w:line="240" w:lineRule="auto"/>
      <w:ind w:firstLineChars="100" w:firstLine="10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1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AAC"/>
    <w:rPr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AAC"/>
    <w:rPr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AAC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AAC"/>
    <w:rPr>
      <w:rFonts w:ascii="Malgun Gothic" w:eastAsia="Malgun Gothic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D86238"/>
    <w:pPr>
      <w:ind w:leftChars="400" w:left="800"/>
    </w:pPr>
  </w:style>
  <w:style w:type="paragraph" w:styleId="ListBullet">
    <w:name w:val="List Bullet"/>
    <w:basedOn w:val="Normal"/>
    <w:uiPriority w:val="99"/>
    <w:unhideWhenUsed/>
    <w:rsid w:val="00226951"/>
    <w:pPr>
      <w:numPr>
        <w:numId w:val="3"/>
      </w:numPr>
      <w:contextualSpacing/>
    </w:pPr>
  </w:style>
  <w:style w:type="paragraph" w:styleId="NoSpacing">
    <w:name w:val="No Spacing"/>
    <w:uiPriority w:val="1"/>
    <w:qFormat/>
    <w:rsid w:val="00226951"/>
    <w:pPr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0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3F9FB-BAF8-45D5-A459-DDF3D76E3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봉길</dc:creator>
  <cp:keywords/>
  <dc:description/>
  <cp:lastModifiedBy>chn off30</cp:lastModifiedBy>
  <cp:revision>3</cp:revision>
  <dcterms:created xsi:type="dcterms:W3CDTF">2021-08-11T18:54:00Z</dcterms:created>
  <dcterms:modified xsi:type="dcterms:W3CDTF">2021-08-18T02:30:00Z</dcterms:modified>
</cp:coreProperties>
</file>